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D2873" w14:textId="77777777" w:rsidR="00883FD4" w:rsidRDefault="00883FD4" w:rsidP="00883FD4">
      <w:pPr>
        <w:jc w:val="left"/>
        <w:rPr>
          <w:rFonts w:ascii="Times New Roman" w:eastAsia="宋体-简" w:hAnsi="Times New Roman"/>
          <w:sz w:val="20"/>
          <w:szCs w:val="20"/>
        </w:rPr>
      </w:pPr>
      <w:r>
        <w:rPr>
          <w:rFonts w:ascii="Times New Roman" w:eastAsia="宋体-简" w:hAnsi="Times New Roman"/>
          <w:sz w:val="20"/>
          <w:szCs w:val="20"/>
        </w:rPr>
        <w:t>Supplementary Table 1 Effect of the Intervention on Clinical Outcomes in Unadjusted and Adjusted Logistic Regression Models</w:t>
      </w:r>
    </w:p>
    <w:tbl>
      <w:tblPr>
        <w:tblStyle w:val="ae"/>
        <w:tblW w:w="9019" w:type="dxa"/>
        <w:tblInd w:w="0" w:type="dxa"/>
        <w:tblLook w:val="04A0" w:firstRow="1" w:lastRow="0" w:firstColumn="1" w:lastColumn="0" w:noHBand="0" w:noVBand="1"/>
      </w:tblPr>
      <w:tblGrid>
        <w:gridCol w:w="2255"/>
        <w:gridCol w:w="2956"/>
        <w:gridCol w:w="2134"/>
        <w:gridCol w:w="1674"/>
      </w:tblGrid>
      <w:tr w:rsidR="00883FD4" w14:paraId="187FAA5F" w14:textId="77777777" w:rsidTr="00883FD4">
        <w:trPr>
          <w:trHeight w:val="316"/>
        </w:trPr>
        <w:tc>
          <w:tcPr>
            <w:tcW w:w="2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</w:tcPr>
          <w:p w14:paraId="4C958EEE" w14:textId="63D65758" w:rsidR="00883FD4" w:rsidRDefault="00883FD4" w:rsidP="00883FD4">
            <w:pPr>
              <w:jc w:val="center"/>
              <w:rPr>
                <w:rFonts w:ascii="Times New Roman" w:hAnsi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Cs w:val="20"/>
              </w:rPr>
              <w:t>Models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hideMark/>
          </w:tcPr>
          <w:p w14:paraId="2099216C" w14:textId="77777777" w:rsidR="00883FD4" w:rsidRDefault="00883FD4" w:rsidP="00883FD4">
            <w:pPr>
              <w:jc w:val="center"/>
              <w:rPr>
                <w:rFonts w:ascii="Times New Roman" w:eastAsia="宋体-简" w:hAnsi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Cs w:val="20"/>
              </w:rPr>
              <w:t>Outcome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hideMark/>
          </w:tcPr>
          <w:p w14:paraId="2DA3E15C" w14:textId="77777777" w:rsidR="00883FD4" w:rsidRDefault="00883FD4">
            <w:pPr>
              <w:jc w:val="center"/>
              <w:rPr>
                <w:rFonts w:ascii="Times New Roman" w:eastAsia="宋体-简" w:hAnsi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Cs w:val="20"/>
              </w:rPr>
              <w:t>OR</w:t>
            </w:r>
            <w:r>
              <w:rPr>
                <w:rFonts w:ascii="Times New Roman" w:eastAsia="宋体-简" w:hAnsi="Times New Roman"/>
                <w:b/>
                <w:color w:val="000000"/>
                <w:szCs w:val="20"/>
              </w:rPr>
              <w:t xml:space="preserve"> (95%CI)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CCCCCC"/>
            <w:hideMark/>
          </w:tcPr>
          <w:p w14:paraId="030957F3" w14:textId="77777777" w:rsidR="00883FD4" w:rsidRDefault="00883FD4" w:rsidP="00883FD4">
            <w:pPr>
              <w:jc w:val="center"/>
              <w:rPr>
                <w:rFonts w:ascii="Times New Roman" w:eastAsia="宋体-简" w:hAnsi="Times New Roman"/>
                <w:b/>
                <w:color w:val="000000"/>
                <w:szCs w:val="20"/>
              </w:rPr>
            </w:pPr>
            <w:r>
              <w:rPr>
                <w:rFonts w:ascii="Times New Roman Bold Italic" w:eastAsia="宋体-简" w:hAnsi="Times New Roman Bold Italic"/>
                <w:b/>
                <w:i/>
                <w:iCs/>
                <w:color w:val="000000"/>
                <w:szCs w:val="20"/>
              </w:rPr>
              <w:t>P</w:t>
            </w:r>
            <w:r>
              <w:rPr>
                <w:rFonts w:ascii="Times New Roman" w:eastAsia="宋体-简" w:hAnsi="Times New Roman"/>
                <w:b/>
                <w:color w:val="000000"/>
                <w:szCs w:val="20"/>
              </w:rPr>
              <w:t xml:space="preserve"> value</w:t>
            </w:r>
          </w:p>
        </w:tc>
      </w:tr>
      <w:tr w:rsidR="00883FD4" w14:paraId="1347BC0C" w14:textId="77777777" w:rsidTr="00883FD4">
        <w:trPr>
          <w:trHeight w:val="316"/>
        </w:trPr>
        <w:tc>
          <w:tcPr>
            <w:tcW w:w="22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4B7AE9D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Unadjusted model</w:t>
            </w:r>
          </w:p>
        </w:tc>
        <w:tc>
          <w:tcPr>
            <w:tcW w:w="2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5B2C568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  <w:t>MDRO discovery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4BF0BC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hint="eastAsia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0.64 (0.51-0.80)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5F40D9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&lt;0.001</w:t>
            </w:r>
          </w:p>
        </w:tc>
      </w:tr>
      <w:tr w:rsidR="00883FD4" w14:paraId="30AE9D91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05CB76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Model 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5B430F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  <w:t>MDRO discover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288472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hint="eastAsia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0.63 (0.50-0.7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6DD5C5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&lt;0.001</w:t>
            </w:r>
          </w:p>
        </w:tc>
      </w:tr>
      <w:tr w:rsidR="00883FD4" w14:paraId="7160EDCA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5DF8397" w14:textId="77777777" w:rsidR="00883FD4" w:rsidRDefault="00883FD4">
            <w:pPr>
              <w:jc w:val="center"/>
              <w:rPr>
                <w:rFonts w:ascii="Times New Roman" w:eastAsia="宋体-简" w:hAnsi="Times New Roman" w:hint="eastAsia"/>
                <w:kern w:val="2"/>
                <w:szCs w:val="20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C80F5F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  <w:t>MDRO discover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8028F58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 xml:space="preserve">0.57 </w:t>
            </w:r>
            <w:r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  <w:t>(0.4</w:t>
            </w: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5-</w:t>
            </w:r>
            <w:r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  <w:t>0.72</w:t>
            </w: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5420906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&lt;0.001</w:t>
            </w:r>
          </w:p>
        </w:tc>
      </w:tr>
      <w:tr w:rsidR="00883FD4" w14:paraId="166E41A4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8F4A95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Unadjusted model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2CF4B2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  <w:t>MDRO</w:t>
            </w: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 xml:space="preserve"> i</w:t>
            </w:r>
            <w:r>
              <w:rPr>
                <w:rFonts w:ascii="Times New Roman Regular" w:eastAsia="宋体" w:hAnsi="Times New Roman Regular" w:cs="Times New Roman Regular" w:hint="eastAsia"/>
                <w:bCs/>
                <w:color w:val="08090C"/>
                <w:sz w:val="18"/>
                <w:szCs w:val="18"/>
              </w:rPr>
              <w:t>nfec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B41DD7" w14:textId="77777777" w:rsidR="00883FD4" w:rsidRDefault="00883FD4">
            <w:pPr>
              <w:jc w:val="center"/>
              <w:rPr>
                <w:rFonts w:ascii="Times New Roman" w:eastAsia="宋体-简" w:hAnsi="Times New Roman" w:hint="eastAsia"/>
                <w:color w:val="08090C"/>
                <w:kern w:val="2"/>
                <w:szCs w:val="20"/>
              </w:rPr>
            </w:pPr>
            <w:r>
              <w:rPr>
                <w:rFonts w:ascii="Times New Roman" w:hAnsi="Times New Roman"/>
                <w:color w:val="08090C"/>
                <w:szCs w:val="20"/>
              </w:rPr>
              <w:t>0.23</w:t>
            </w:r>
            <w:r>
              <w:rPr>
                <w:rFonts w:ascii="Times New Roman" w:eastAsia="宋体-简" w:hAnsi="Times New Roman"/>
                <w:color w:val="08090C"/>
                <w:szCs w:val="20"/>
              </w:rPr>
              <w:t xml:space="preserve"> (0.07-0.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E99E64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0.007</w:t>
            </w:r>
          </w:p>
        </w:tc>
      </w:tr>
      <w:tr w:rsidR="00883FD4" w14:paraId="0AFC6811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ED8E5DB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Cs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8090C"/>
                <w:sz w:val="18"/>
                <w:szCs w:val="18"/>
              </w:rPr>
              <w:t>Model 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1F6BBA8" w14:textId="77777777" w:rsidR="00883FD4" w:rsidRDefault="00883FD4">
            <w:pPr>
              <w:jc w:val="center"/>
              <w:rPr>
                <w:rFonts w:ascii="Times New Roman" w:hAnsi="Times New Roman" w:hint="eastAsia"/>
                <w:kern w:val="2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MDRO</w:t>
            </w: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 xml:space="preserve"> i</w:t>
            </w: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nfec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189DF3D" w14:textId="77777777" w:rsidR="00883FD4" w:rsidRDefault="00883FD4">
            <w:pPr>
              <w:jc w:val="center"/>
              <w:rPr>
                <w:rFonts w:ascii="Times New Roman" w:hAnsi="Times New Roman"/>
                <w:color w:val="08090C"/>
                <w:szCs w:val="20"/>
              </w:rPr>
            </w:pPr>
            <w:r>
              <w:rPr>
                <w:rFonts w:ascii="Times New Roman" w:hAnsi="Times New Roman"/>
                <w:color w:val="08090C"/>
                <w:szCs w:val="20"/>
              </w:rPr>
              <w:t>0.23</w:t>
            </w:r>
            <w:r>
              <w:rPr>
                <w:rFonts w:ascii="Times New Roman" w:eastAsia="宋体-简" w:hAnsi="Times New Roman"/>
                <w:color w:val="08090C"/>
                <w:szCs w:val="20"/>
              </w:rPr>
              <w:t xml:space="preserve"> (0.07-0.5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14624BE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8090C"/>
                <w:sz w:val="18"/>
                <w:szCs w:val="18"/>
              </w:rPr>
              <w:t>0.00</w:t>
            </w: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7</w:t>
            </w:r>
          </w:p>
        </w:tc>
      </w:tr>
      <w:tr w:rsidR="00883FD4" w14:paraId="722BAA1A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30FBE4" w14:textId="77777777" w:rsidR="00883FD4" w:rsidRDefault="00883FD4">
            <w:pPr>
              <w:jc w:val="center"/>
              <w:rPr>
                <w:rFonts w:ascii="Times New Roman" w:hAnsi="Times New Roman"/>
                <w:kern w:val="2"/>
                <w:szCs w:val="20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3C17A5" w14:textId="77777777" w:rsidR="00883FD4" w:rsidRDefault="00883FD4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MDRO</w:t>
            </w: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 xml:space="preserve"> i</w:t>
            </w: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nfec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63E92A" w14:textId="77777777" w:rsidR="00883FD4" w:rsidRDefault="00883FD4">
            <w:pPr>
              <w:jc w:val="center"/>
              <w:rPr>
                <w:rFonts w:ascii="Times New Roman" w:eastAsia="宋体-简" w:hAnsi="Times New Roman"/>
                <w:color w:val="08090C"/>
                <w:szCs w:val="20"/>
              </w:rPr>
            </w:pPr>
            <w:r>
              <w:rPr>
                <w:rFonts w:ascii="Times New Roman" w:eastAsia="宋体-简" w:hAnsi="Times New Roman"/>
                <w:color w:val="08090C"/>
                <w:szCs w:val="20"/>
              </w:rPr>
              <w:t>0.22 (0.07-0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F4AA08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8090C"/>
                <w:sz w:val="18"/>
                <w:szCs w:val="18"/>
              </w:rPr>
              <w:t>0.004</w:t>
            </w:r>
          </w:p>
        </w:tc>
      </w:tr>
      <w:tr w:rsidR="00883FD4" w14:paraId="788722C7" w14:textId="77777777" w:rsidTr="00883FD4">
        <w:trPr>
          <w:trHeight w:val="36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029A64D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8DD9F62" w14:textId="77777777" w:rsidR="00883FD4" w:rsidRDefault="00883FD4">
            <w:pPr>
              <w:jc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Hospital-Acquired Infec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9382A0C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41 (0.17-0.8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AB1F815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0.035</w:t>
            </w:r>
          </w:p>
        </w:tc>
      </w:tr>
      <w:tr w:rsidR="00883FD4" w14:paraId="391D0011" w14:textId="77777777" w:rsidTr="00883FD4">
        <w:trPr>
          <w:trHeight w:val="365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4E34BC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4A07A9" w14:textId="77777777" w:rsidR="00883FD4" w:rsidRDefault="00883FD4">
            <w:pPr>
              <w:jc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Hospital-Acquired Infec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149F82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41 (0.16-0.8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381226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0.035</w:t>
            </w:r>
          </w:p>
        </w:tc>
      </w:tr>
      <w:tr w:rsidR="00883FD4" w14:paraId="4148E5B4" w14:textId="77777777" w:rsidTr="00883FD4">
        <w:trPr>
          <w:trHeight w:val="378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89851DC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893BE9" w14:textId="77777777" w:rsidR="00883FD4" w:rsidRDefault="00883FD4">
            <w:pPr>
              <w:jc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Hospital-Acquired Infec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9CC556E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39 (0.16-0.8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EF61321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8090C"/>
                <w:sz w:val="18"/>
                <w:szCs w:val="18"/>
              </w:rPr>
              <w:t>0.02</w:t>
            </w: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4</w:t>
            </w:r>
          </w:p>
        </w:tc>
      </w:tr>
      <w:tr w:rsidR="00883FD4" w14:paraId="2592577C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A10907" w14:textId="77777777" w:rsidR="00883FD4" w:rsidRDefault="00883FD4">
            <w:pPr>
              <w:jc w:val="center"/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E414D4" w14:textId="77777777" w:rsidR="00883FD4" w:rsidRDefault="00883FD4">
            <w:pPr>
              <w:jc w:val="center"/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FFE733" w14:textId="77777777" w:rsidR="00883FD4" w:rsidRDefault="00883FD4">
            <w:pPr>
              <w:jc w:val="center"/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0.64</w:t>
            </w: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 xml:space="preserve"> (0.47-0.8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5575BA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8090C"/>
                <w:sz w:val="18"/>
                <w:szCs w:val="18"/>
              </w:rPr>
              <w:t>0.005</w:t>
            </w:r>
          </w:p>
        </w:tc>
      </w:tr>
      <w:tr w:rsidR="00883FD4" w14:paraId="032A3711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A32EDB6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ED64BC4" w14:textId="77777777" w:rsidR="00883FD4" w:rsidRDefault="00883FD4">
            <w:pPr>
              <w:jc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E25605D" w14:textId="77777777" w:rsidR="00883FD4" w:rsidRDefault="00883FD4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Cs/>
                <w:color w:val="000000"/>
                <w:sz w:val="18"/>
                <w:szCs w:val="18"/>
              </w:rPr>
              <w:t>0.64</w:t>
            </w: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 xml:space="preserve"> (0.47-0.8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AEEB88A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 w:cs="Times New Roman Regular" w:hint="eastAsia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color w:val="08090C"/>
                <w:sz w:val="18"/>
                <w:szCs w:val="18"/>
              </w:rPr>
              <w:t>0.005</w:t>
            </w:r>
          </w:p>
        </w:tc>
      </w:tr>
      <w:tr w:rsidR="00883FD4" w14:paraId="24DC12DB" w14:textId="77777777" w:rsidTr="00883FD4">
        <w:trPr>
          <w:trHeight w:val="316"/>
        </w:trPr>
        <w:tc>
          <w:tcPr>
            <w:tcW w:w="2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058F2BBF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608DE414" w14:textId="77777777" w:rsidR="00883FD4" w:rsidRDefault="00883FD4">
            <w:pPr>
              <w:jc w:val="center"/>
              <w:rPr>
                <w:rFonts w:ascii="Times New Roman Regular" w:eastAsia="宋体" w:hAnsi="Times New Roman Regular" w:cs="Times New Roman Regular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In-Hospital Mortality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E73ABBF" w14:textId="77777777" w:rsidR="00883FD4" w:rsidRDefault="00883FD4">
            <w:pPr>
              <w:jc w:val="center"/>
              <w:rPr>
                <w:rFonts w:ascii="Times New Roman Regular" w:eastAsia="宋体" w:hAnsi="Times New Roman Regular" w:hint="eastAsia"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Cs/>
                <w:color w:val="000000"/>
                <w:sz w:val="18"/>
                <w:szCs w:val="18"/>
              </w:rPr>
              <w:t>0.53 (0.38-0.7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76909CCB" w14:textId="77777777" w:rsidR="00883FD4" w:rsidRDefault="00883FD4">
            <w:pPr>
              <w:widowControl/>
              <w:jc w:val="center"/>
              <w:textAlignment w:val="bottom"/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</w:pPr>
            <w:r>
              <w:rPr>
                <w:rFonts w:ascii="Times New Roman Regular" w:eastAsia="宋体" w:hAnsi="Times New Roman Regular"/>
                <w:b/>
                <w:color w:val="08090C"/>
                <w:sz w:val="18"/>
                <w:szCs w:val="18"/>
              </w:rPr>
              <w:t>&lt;0.001</w:t>
            </w:r>
          </w:p>
        </w:tc>
      </w:tr>
    </w:tbl>
    <w:p w14:paraId="29CC1FD2" w14:textId="77777777" w:rsidR="00883FD4" w:rsidRDefault="00883FD4" w:rsidP="00883FD4">
      <w:pPr>
        <w:widowControl/>
        <w:jc w:val="left"/>
        <w:textAlignment w:val="bottom"/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</w:pPr>
      <w:r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  <w:t>Model 1: adjusted for age and sex</w:t>
      </w:r>
    </w:p>
    <w:p w14:paraId="16ED80FA" w14:textId="77777777" w:rsidR="00883FD4" w:rsidRDefault="00883FD4" w:rsidP="00883FD4">
      <w:pPr>
        <w:widowControl/>
        <w:jc w:val="left"/>
        <w:rPr>
          <w:rFonts w:ascii="Times New Roman" w:eastAsia="宋体" w:hAnsi="Times New Roman"/>
          <w:color w:val="000000"/>
          <w:kern w:val="0"/>
          <w:sz w:val="18"/>
          <w:szCs w:val="18"/>
        </w:rPr>
      </w:pPr>
      <w:r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  <w:t>Model 2: adjusted for age, sex, c</w:t>
      </w:r>
      <w:r>
        <w:rPr>
          <w:rFonts w:ascii="Times New Roman" w:eastAsia="宋体" w:hAnsi="Times New Roman"/>
          <w:color w:val="000000"/>
          <w:kern w:val="0"/>
          <w:sz w:val="18"/>
          <w:szCs w:val="18"/>
        </w:rPr>
        <w:t>hronic respiratory diseases, and mechanical ventilation.</w:t>
      </w:r>
    </w:p>
    <w:p w14:paraId="3079A773" w14:textId="77777777" w:rsidR="00883FD4" w:rsidRDefault="00883FD4" w:rsidP="00883FD4">
      <w:pPr>
        <w:widowControl/>
        <w:jc w:val="left"/>
        <w:textAlignment w:val="bottom"/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</w:pPr>
      <w:r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  <w:t>CI</w:t>
      </w:r>
      <w:r>
        <w:rPr>
          <w:rFonts w:ascii="宋体" w:eastAsia="宋体" w:hAnsi="宋体"/>
          <w:bCs/>
          <w:color w:val="000000"/>
          <w:kern w:val="0"/>
          <w:sz w:val="18"/>
          <w:szCs w:val="18"/>
        </w:rPr>
        <w:t>：</w:t>
      </w:r>
      <w:r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  <w:t xml:space="preserve">Confidence Interval; </w:t>
      </w:r>
      <w:r>
        <w:rPr>
          <w:rFonts w:ascii="Times New Roman Regular" w:eastAsia="宋体" w:hAnsi="Times New Roman Regular" w:cs="Times New Roman Regular" w:hint="eastAsia"/>
          <w:bCs/>
          <w:color w:val="000000"/>
          <w:kern w:val="0"/>
          <w:sz w:val="18"/>
          <w:szCs w:val="18"/>
        </w:rPr>
        <w:t>MDRO</w:t>
      </w:r>
      <w:r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  <w:t>: Multidrug-Resistant Organism; OR</w:t>
      </w:r>
      <w:r>
        <w:rPr>
          <w:rFonts w:ascii="宋体" w:eastAsia="宋体" w:hAnsi="宋体"/>
          <w:bCs/>
          <w:color w:val="000000"/>
          <w:kern w:val="0"/>
          <w:sz w:val="18"/>
          <w:szCs w:val="18"/>
        </w:rPr>
        <w:t>：</w:t>
      </w:r>
      <w:r>
        <w:rPr>
          <w:rFonts w:ascii="Times New Roman Regular" w:eastAsia="宋体" w:hAnsi="Times New Roman Regular"/>
          <w:bCs/>
          <w:color w:val="000000"/>
          <w:kern w:val="0"/>
          <w:sz w:val="18"/>
          <w:szCs w:val="18"/>
        </w:rPr>
        <w:t>Odds Ratio.</w:t>
      </w:r>
    </w:p>
    <w:p w14:paraId="684532E7" w14:textId="77777777" w:rsidR="009A7D90" w:rsidRPr="00883FD4" w:rsidRDefault="009A7D90"/>
    <w:sectPr w:rsidR="009A7D90" w:rsidRPr="00883FD4" w:rsidSect="001369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-简">
    <w:panose1 w:val="02010600040101010101"/>
    <w:charset w:val="00"/>
    <w:family w:val="auto"/>
    <w:pitch w:val="default"/>
  </w:font>
  <w:font w:name="Times New Roman Bold Italic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FD4"/>
    <w:rsid w:val="00011099"/>
    <w:rsid w:val="00011E0A"/>
    <w:rsid w:val="00017EB4"/>
    <w:rsid w:val="00057D3D"/>
    <w:rsid w:val="000665F3"/>
    <w:rsid w:val="0009771F"/>
    <w:rsid w:val="000A5B30"/>
    <w:rsid w:val="000B5859"/>
    <w:rsid w:val="000D0ECD"/>
    <w:rsid w:val="00111547"/>
    <w:rsid w:val="00114680"/>
    <w:rsid w:val="00122F2F"/>
    <w:rsid w:val="00124CE2"/>
    <w:rsid w:val="00134B80"/>
    <w:rsid w:val="001369AA"/>
    <w:rsid w:val="001411C9"/>
    <w:rsid w:val="00142B96"/>
    <w:rsid w:val="0015041B"/>
    <w:rsid w:val="001520C6"/>
    <w:rsid w:val="00154985"/>
    <w:rsid w:val="00156A44"/>
    <w:rsid w:val="00157AF3"/>
    <w:rsid w:val="00157E8F"/>
    <w:rsid w:val="00177C94"/>
    <w:rsid w:val="001A0F20"/>
    <w:rsid w:val="001A2542"/>
    <w:rsid w:val="001B097E"/>
    <w:rsid w:val="001E3228"/>
    <w:rsid w:val="001E5697"/>
    <w:rsid w:val="001F0308"/>
    <w:rsid w:val="001F73BB"/>
    <w:rsid w:val="002104C8"/>
    <w:rsid w:val="002223AE"/>
    <w:rsid w:val="00232DBA"/>
    <w:rsid w:val="00234535"/>
    <w:rsid w:val="00236CC2"/>
    <w:rsid w:val="00243878"/>
    <w:rsid w:val="0024732B"/>
    <w:rsid w:val="00250D9F"/>
    <w:rsid w:val="00277458"/>
    <w:rsid w:val="00283745"/>
    <w:rsid w:val="00284BC6"/>
    <w:rsid w:val="00291D13"/>
    <w:rsid w:val="00295F7B"/>
    <w:rsid w:val="002A3ACF"/>
    <w:rsid w:val="002B24C6"/>
    <w:rsid w:val="002B7D50"/>
    <w:rsid w:val="002C04E5"/>
    <w:rsid w:val="002C247F"/>
    <w:rsid w:val="002D2B28"/>
    <w:rsid w:val="002E2918"/>
    <w:rsid w:val="002F12B7"/>
    <w:rsid w:val="002F7A82"/>
    <w:rsid w:val="00323349"/>
    <w:rsid w:val="00332420"/>
    <w:rsid w:val="0034135B"/>
    <w:rsid w:val="00346D5A"/>
    <w:rsid w:val="00360ABB"/>
    <w:rsid w:val="00370E14"/>
    <w:rsid w:val="00374D49"/>
    <w:rsid w:val="00383AAA"/>
    <w:rsid w:val="00397F83"/>
    <w:rsid w:val="003D7191"/>
    <w:rsid w:val="003E34FC"/>
    <w:rsid w:val="003E4D34"/>
    <w:rsid w:val="00402054"/>
    <w:rsid w:val="00404D09"/>
    <w:rsid w:val="00406310"/>
    <w:rsid w:val="0042152B"/>
    <w:rsid w:val="004234F5"/>
    <w:rsid w:val="004238A5"/>
    <w:rsid w:val="00424CA3"/>
    <w:rsid w:val="00427D25"/>
    <w:rsid w:val="00452B35"/>
    <w:rsid w:val="00452B3A"/>
    <w:rsid w:val="00454256"/>
    <w:rsid w:val="0046034D"/>
    <w:rsid w:val="004852CA"/>
    <w:rsid w:val="00485685"/>
    <w:rsid w:val="00492421"/>
    <w:rsid w:val="004931CF"/>
    <w:rsid w:val="004C0F12"/>
    <w:rsid w:val="004E5690"/>
    <w:rsid w:val="004F5FF4"/>
    <w:rsid w:val="005018C7"/>
    <w:rsid w:val="00524003"/>
    <w:rsid w:val="005318E5"/>
    <w:rsid w:val="005326E3"/>
    <w:rsid w:val="00533AF0"/>
    <w:rsid w:val="00547FB4"/>
    <w:rsid w:val="00563D97"/>
    <w:rsid w:val="005648B1"/>
    <w:rsid w:val="005665AF"/>
    <w:rsid w:val="00584A13"/>
    <w:rsid w:val="00586F3D"/>
    <w:rsid w:val="00593715"/>
    <w:rsid w:val="0059566E"/>
    <w:rsid w:val="005A5EC9"/>
    <w:rsid w:val="005A7962"/>
    <w:rsid w:val="00652A50"/>
    <w:rsid w:val="00671C8A"/>
    <w:rsid w:val="00681C24"/>
    <w:rsid w:val="00697624"/>
    <w:rsid w:val="006A36D0"/>
    <w:rsid w:val="006D415C"/>
    <w:rsid w:val="006E125F"/>
    <w:rsid w:val="006E15CD"/>
    <w:rsid w:val="006E2B63"/>
    <w:rsid w:val="006F57D6"/>
    <w:rsid w:val="007016A0"/>
    <w:rsid w:val="00731475"/>
    <w:rsid w:val="007359B4"/>
    <w:rsid w:val="00736EF5"/>
    <w:rsid w:val="00743261"/>
    <w:rsid w:val="00753498"/>
    <w:rsid w:val="007544E4"/>
    <w:rsid w:val="00755AB8"/>
    <w:rsid w:val="0076212D"/>
    <w:rsid w:val="007662CA"/>
    <w:rsid w:val="007A0061"/>
    <w:rsid w:val="007B6696"/>
    <w:rsid w:val="007C5B06"/>
    <w:rsid w:val="007E78F0"/>
    <w:rsid w:val="007F3550"/>
    <w:rsid w:val="008067E0"/>
    <w:rsid w:val="008069ED"/>
    <w:rsid w:val="00810125"/>
    <w:rsid w:val="008149AE"/>
    <w:rsid w:val="00821784"/>
    <w:rsid w:val="00821A31"/>
    <w:rsid w:val="00823778"/>
    <w:rsid w:val="00831C75"/>
    <w:rsid w:val="008375F3"/>
    <w:rsid w:val="00840834"/>
    <w:rsid w:val="0084538D"/>
    <w:rsid w:val="00864C7C"/>
    <w:rsid w:val="008665FD"/>
    <w:rsid w:val="00877493"/>
    <w:rsid w:val="00883FD4"/>
    <w:rsid w:val="00885CCA"/>
    <w:rsid w:val="00892E12"/>
    <w:rsid w:val="008970D7"/>
    <w:rsid w:val="008A26EF"/>
    <w:rsid w:val="008B0EF4"/>
    <w:rsid w:val="008D5970"/>
    <w:rsid w:val="008E47C7"/>
    <w:rsid w:val="008E6842"/>
    <w:rsid w:val="00900250"/>
    <w:rsid w:val="00907A5D"/>
    <w:rsid w:val="009271B3"/>
    <w:rsid w:val="00933AC7"/>
    <w:rsid w:val="00934BD9"/>
    <w:rsid w:val="009408F9"/>
    <w:rsid w:val="00943976"/>
    <w:rsid w:val="00947BC2"/>
    <w:rsid w:val="00947E00"/>
    <w:rsid w:val="00962371"/>
    <w:rsid w:val="00966D4A"/>
    <w:rsid w:val="009717C9"/>
    <w:rsid w:val="009741FD"/>
    <w:rsid w:val="009960B7"/>
    <w:rsid w:val="009A1C12"/>
    <w:rsid w:val="009A1C87"/>
    <w:rsid w:val="009A7D90"/>
    <w:rsid w:val="009C4741"/>
    <w:rsid w:val="009D2787"/>
    <w:rsid w:val="009D4035"/>
    <w:rsid w:val="009E2784"/>
    <w:rsid w:val="009F13B9"/>
    <w:rsid w:val="009F48E8"/>
    <w:rsid w:val="00A001E7"/>
    <w:rsid w:val="00A036AA"/>
    <w:rsid w:val="00A26AC0"/>
    <w:rsid w:val="00A32AA7"/>
    <w:rsid w:val="00A40F44"/>
    <w:rsid w:val="00A413B7"/>
    <w:rsid w:val="00A64654"/>
    <w:rsid w:val="00A64E2A"/>
    <w:rsid w:val="00A66847"/>
    <w:rsid w:val="00A843A6"/>
    <w:rsid w:val="00AA66B4"/>
    <w:rsid w:val="00AB05EA"/>
    <w:rsid w:val="00AB1380"/>
    <w:rsid w:val="00AB1F4A"/>
    <w:rsid w:val="00AB5732"/>
    <w:rsid w:val="00AB6104"/>
    <w:rsid w:val="00AC3319"/>
    <w:rsid w:val="00AE2E9B"/>
    <w:rsid w:val="00AE4C28"/>
    <w:rsid w:val="00B0366C"/>
    <w:rsid w:val="00B1218A"/>
    <w:rsid w:val="00B2285C"/>
    <w:rsid w:val="00B25FA7"/>
    <w:rsid w:val="00B454A6"/>
    <w:rsid w:val="00B45E58"/>
    <w:rsid w:val="00B60211"/>
    <w:rsid w:val="00B64374"/>
    <w:rsid w:val="00B661FD"/>
    <w:rsid w:val="00B86A1E"/>
    <w:rsid w:val="00B874D9"/>
    <w:rsid w:val="00B87D9A"/>
    <w:rsid w:val="00B92571"/>
    <w:rsid w:val="00B92D98"/>
    <w:rsid w:val="00B96876"/>
    <w:rsid w:val="00BB1B28"/>
    <w:rsid w:val="00BB24F8"/>
    <w:rsid w:val="00BB2D43"/>
    <w:rsid w:val="00BB33CE"/>
    <w:rsid w:val="00BB4B15"/>
    <w:rsid w:val="00BB6B53"/>
    <w:rsid w:val="00BC0177"/>
    <w:rsid w:val="00BD4932"/>
    <w:rsid w:val="00BE3D6C"/>
    <w:rsid w:val="00C11A03"/>
    <w:rsid w:val="00C14345"/>
    <w:rsid w:val="00C159FA"/>
    <w:rsid w:val="00C46B91"/>
    <w:rsid w:val="00C60D92"/>
    <w:rsid w:val="00C71A61"/>
    <w:rsid w:val="00C81FFF"/>
    <w:rsid w:val="00CA7286"/>
    <w:rsid w:val="00CB532C"/>
    <w:rsid w:val="00CD19E0"/>
    <w:rsid w:val="00CD4518"/>
    <w:rsid w:val="00CF193B"/>
    <w:rsid w:val="00CF386F"/>
    <w:rsid w:val="00D11DEC"/>
    <w:rsid w:val="00D15B7C"/>
    <w:rsid w:val="00D255A9"/>
    <w:rsid w:val="00D3230A"/>
    <w:rsid w:val="00D63687"/>
    <w:rsid w:val="00D63DE4"/>
    <w:rsid w:val="00D672AB"/>
    <w:rsid w:val="00D7149A"/>
    <w:rsid w:val="00D7149F"/>
    <w:rsid w:val="00DC4A47"/>
    <w:rsid w:val="00DE15E4"/>
    <w:rsid w:val="00DE3340"/>
    <w:rsid w:val="00DE46AA"/>
    <w:rsid w:val="00DE72FB"/>
    <w:rsid w:val="00DF076C"/>
    <w:rsid w:val="00E0179D"/>
    <w:rsid w:val="00E020C8"/>
    <w:rsid w:val="00E06274"/>
    <w:rsid w:val="00E25822"/>
    <w:rsid w:val="00E273AD"/>
    <w:rsid w:val="00E356D2"/>
    <w:rsid w:val="00E35754"/>
    <w:rsid w:val="00E522C9"/>
    <w:rsid w:val="00E60264"/>
    <w:rsid w:val="00E63B84"/>
    <w:rsid w:val="00E76F38"/>
    <w:rsid w:val="00E9627C"/>
    <w:rsid w:val="00EA0632"/>
    <w:rsid w:val="00EB47C2"/>
    <w:rsid w:val="00ED3081"/>
    <w:rsid w:val="00EF43AE"/>
    <w:rsid w:val="00F1619E"/>
    <w:rsid w:val="00F162F9"/>
    <w:rsid w:val="00F23E0D"/>
    <w:rsid w:val="00F272BD"/>
    <w:rsid w:val="00F34F06"/>
    <w:rsid w:val="00F47C87"/>
    <w:rsid w:val="00F542A3"/>
    <w:rsid w:val="00F70094"/>
    <w:rsid w:val="00F81C5D"/>
    <w:rsid w:val="00F87CD9"/>
    <w:rsid w:val="00F94851"/>
    <w:rsid w:val="00F94D14"/>
    <w:rsid w:val="00FB6B65"/>
    <w:rsid w:val="00FF2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DB8FA"/>
  <w15:chartTrackingRefBased/>
  <w15:docId w15:val="{901D4F44-68EC-3549-BD67-98A7E598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FD4"/>
    <w:pPr>
      <w:widowControl w:val="0"/>
      <w:jc w:val="both"/>
    </w:pPr>
    <w:rPr>
      <w:rFonts w:ascii="DengXian" w:eastAsia="DengXian" w:hAnsi="DengXi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883F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3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3F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3FD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3FD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3FD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3FD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3FD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3FD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3F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3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3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3F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3F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3F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3F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3F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3F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3F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3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3F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3F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3FD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883F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3FD4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883F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3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883F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3FD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rsid w:val="00883FD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95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33332</dc:creator>
  <cp:keywords/>
  <dc:description/>
  <cp:lastModifiedBy>c33332</cp:lastModifiedBy>
  <cp:revision>1</cp:revision>
  <dcterms:created xsi:type="dcterms:W3CDTF">2025-04-19T11:47:00Z</dcterms:created>
  <dcterms:modified xsi:type="dcterms:W3CDTF">2025-04-19T11:48:00Z</dcterms:modified>
</cp:coreProperties>
</file>